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S</w:t>
      </w:r>
    </w:p>
    <w:p w:rsidR="00722649" w:rsidRDefault="00722649" w:rsidP="00722649">
      <w:pPr>
        <w:jc w:val="both"/>
        <w:rPr>
          <w:rFonts w:ascii="Times New Roman" w:eastAsia="Times New Roman" w:hAnsi="Times New Roman" w:cs="Times New Roman"/>
          <w:b/>
          <w:bCs/>
          <w:sz w:val="24"/>
          <w:szCs w:val="24"/>
        </w:rPr>
      </w:pPr>
    </w:p>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S1. Full electronic search strategies for all databases</w:t>
      </w:r>
    </w:p>
    <w:p w:rsidR="00722649" w:rsidRDefault="00722649" w:rsidP="00722649">
      <w:pPr>
        <w:jc w:val="both"/>
        <w:rPr>
          <w:rFonts w:ascii="Times New Roman" w:eastAsia="Times New Roman" w:hAnsi="Times New Roman" w:cs="Times New Roman"/>
          <w:b/>
          <w:bCs/>
          <w:sz w:val="24"/>
          <w:szCs w:val="24"/>
        </w:rPr>
      </w:pPr>
    </w:p>
    <w:p w:rsidR="00722649" w:rsidRDefault="00722649" w:rsidP="00722649">
      <w:pPr>
        <w:jc w:val="both"/>
        <w:rPr>
          <w:rFonts w:ascii="Times New Roman" w:eastAsia="Times New Roman" w:hAnsi="Times New Roman" w:cs="Times New Roman"/>
          <w:sz w:val="24"/>
          <w:szCs w:val="24"/>
        </w:rPr>
      </w:pPr>
    </w:p>
    <w:tbl>
      <w:tblPr>
        <w:tblStyle w:val="2"/>
        <w:tblW w:w="11220" w:type="dxa"/>
        <w:tblInd w:w="-10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8760"/>
      </w:tblGrid>
      <w:tr w:rsidR="00722649" w:rsidTr="0068746C">
        <w:tc>
          <w:tcPr>
            <w:tcW w:w="24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atabase</w:t>
            </w:r>
          </w:p>
        </w:tc>
        <w:tc>
          <w:tcPr>
            <w:tcW w:w="87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earch</w:t>
            </w:r>
          </w:p>
        </w:tc>
      </w:tr>
      <w:tr w:rsidR="00722649" w:rsidTr="0068746C">
        <w:tc>
          <w:tcPr>
            <w:tcW w:w="24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tc>
        <w:tc>
          <w:tcPr>
            <w:tcW w:w="87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uberty[mh:noexp] OR Puber*[tiab] OR Age Determination by Skeleton[mh] OR Age Determination[tiab] OR Skeletal Age[tiab] OR Bone Age[tiab] OR Skeletal Growth[tiab] OR Bone growth[tiab] OR Skeletal Maturation[tiab] OR Bone Maturation[tiab])</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rist/diagnostic imaging[mh] OR Hand/diagnostic imaging[mh] OR Skull/diagnostic imaging[mh]</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 Cephalometry[mh] OR Teleradiology[mh] OR Cephalometr*[tiab] OR Craniometr*[tiab] OR</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teral teleradiograph*[tiab] OR ((Wrist*[tiab] OR Hand[tiab] OR Hands[tiab] OR Skull*[tiab])</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 (Radiograph*[tiab] OR Radiolog*[tiab] OR X ray[tiab] OR X rays[tiab] OR teleradiograph*[tiab] OR teleradiolog*[tiab] OR imag*[tiab])))</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tificial Intelligence[mh] OR Artificial Intelligence*[tiab] OR AI[tiab] OR Machine Learning[tiab]</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 Deep learning[tiab] OR Neural network*[tiab] OR Convolutional network*[tiab])</w:t>
            </w:r>
          </w:p>
        </w:tc>
      </w:tr>
      <w:tr w:rsidR="00722649" w:rsidTr="0068746C">
        <w:tc>
          <w:tcPr>
            <w:tcW w:w="24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MBASE</w:t>
            </w:r>
          </w:p>
        </w:tc>
        <w:tc>
          <w:tcPr>
            <w:tcW w:w="87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uberty/de OR Puber*:ti,ab,kw OR 'bone age determination'/exp OR 'Age Determination':ti,ab,kw OR 'Skeletal Age':ti,ab,kw OR 'Bone Age':ti,ab,kw OR 'Skeletal Growth':ti,ab,kw OR</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ne growth':ti,ab,kw OR 'Skeletal Maturation':ti,ab,kw OR 'Bone Maturation':ti,ab,kw)</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rist/exp OR Hand/exp OR skull/exp) AND 'dignostic imaging'/exp) OR Cephalometry/exp OR</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leradiology/exp OR Cephalometr*:ti,ab,kw OR Craniometr*:ti,ab,kw OR 'Lateral teleradiograph*':ti,ab,kw OR ((Wrist*:ti,ab,kw OR Hand:ti,ab,kw OR Hands:ti,ab,kw OR Skull*:ti,ab,kw)</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 (Radiograph*:ti,ab,kw OR Radiolog*:ti,ab,kw OR X ray:ti,ab,kw OR X rays:ti,ab,kw OR teleradiograph*:ti,ab,kw OR teleradiolog*:ti,ab,kw OR imag*:ti,ab,kw)))</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tificial Intelligence'/exp OR 'Artificial Intelligence*':ti,ab,kw OR AI:ti,ab,kw OR 'Machine Learning':ti,ab,kw OR 'Deep learning':ti,ab,kw OR 'Neural network*':ti,ab,kw OR 'Convolutional</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etwork*':ti,ab,kw)</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w:t>
            </w:r>
          </w:p>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mbase]/lim NOT ([embase]/lim AND [medline]/lim)</w:t>
            </w:r>
          </w:p>
        </w:tc>
      </w:tr>
      <w:tr w:rsidR="00722649" w:rsidTr="0068746C">
        <w:tc>
          <w:tcPr>
            <w:tcW w:w="24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w:t>
            </w:r>
          </w:p>
          <w:p w:rsidR="00722649" w:rsidRDefault="00722649" w:rsidP="0068746C">
            <w:pPr>
              <w:widowControl w:val="0"/>
              <w:spacing w:line="240" w:lineRule="auto"/>
              <w:jc w:val="both"/>
              <w:rPr>
                <w:rFonts w:ascii="Times New Roman" w:eastAsia="Times New Roman" w:hAnsi="Times New Roman" w:cs="Times New Roman"/>
                <w:sz w:val="24"/>
                <w:szCs w:val="24"/>
              </w:rPr>
            </w:pPr>
          </w:p>
        </w:tc>
        <w:tc>
          <w:tcPr>
            <w:tcW w:w="87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Puber* OR "Age Determination by Skeleton" OR "Age Determination" OR "Skeletal Age" OR "Bone Age" OR "Skeletal Growth" OR "Bone growth" OR "Skeletal Maturation" OR "Bone Maturation") OR AB=(Puber* OR "Age Determination by </w:t>
            </w:r>
            <w:r>
              <w:rPr>
                <w:rFonts w:ascii="Times New Roman" w:eastAsia="Times New Roman" w:hAnsi="Times New Roman" w:cs="Times New Roman"/>
                <w:sz w:val="24"/>
                <w:szCs w:val="24"/>
              </w:rPr>
              <w:lastRenderedPageBreak/>
              <w:t>Skeleton" OR "Age Determination" OR "Skeletal Age" OR "Bone Age" OR "Skeletal Growth" OR "Bone growth" OR "Skeletal Maturation" OR "Bone Maturation") OR AK=(Puber* OR "Age Determination by Skeleton" OR "Age Determination" OR "Skeletal Age" OR "Bone Age" OR "Skeletal Growth" OR "Bone growth" OR "Skeletal Maturation" OR "Bone Maturation")) AND (TI=(((wrist OR Hand OR skull) AND "dignostic imaging") OR Cephalometr* OR Teleradiology OR Craniometr* OR "Lateral teleradiograph*" OR ((Wrist* OR Hand OR Hands OR Skull*) AND (Radiograph* OR Radiolog* OR "X ray" OR "X rays" OR teleradiograph* OR teleradiolog* OR imag*))) OR AB=(((wrist OR Hand OR skull) AND "dignostic imaging") OR Cephalometr* OR Teleradiology OR Craniometr* OR "Lateral teleradiograph*" OR ((Wrist* OR Hand OR Hands OR Skull*) AND (Radiograph* OR Radiolog* OR "X ray" OR "X rays" OR teleradiograph* OR teleradiolog* OR imag*))) OR AK=(((wrist OR Hand OR skull) AND "dignostic imaging") OR Cephalometr* OR Teleradiology OR Craniometr* OR "Lateral teleradiograph*" OR ((Wrist* OR Hand OR Hands OR Skull*) AND (Radiograph* OR Radiolog* OR "X ray" OR "X rays" OR teleradiograph* OR teleradiolog* OR imag*)))) AND (TI=("Artificial Intelligence" OR AI OR "Machine Learning" OR "Deep learning" OR "Neural network*" OR "Convolutional network*") OR AB=("Artificial Intelligence" OR AI OR "Machine Le- arning" OR "Deep learning" OR "Neural network*" OR "Convolutional network*") OR AK=("Artificial Intelligence" OR AI OR "Machine Learning" OR "Deep learning" OR "Neural network*" OR "Convolutional network*"))</w:t>
            </w:r>
          </w:p>
        </w:tc>
      </w:tr>
      <w:tr w:rsidR="00722649" w:rsidTr="0068746C">
        <w:tc>
          <w:tcPr>
            <w:tcW w:w="24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ILACS</w:t>
            </w:r>
          </w:p>
        </w:tc>
        <w:tc>
          <w:tcPr>
            <w:tcW w:w="8760" w:type="dxa"/>
            <w:shd w:val="clear" w:color="auto" w:fill="auto"/>
            <w:tcMar>
              <w:top w:w="100" w:type="dxa"/>
              <w:left w:w="100" w:type="dxa"/>
              <w:bottom w:w="100" w:type="dxa"/>
              <w:right w:w="100" w:type="dxa"/>
            </w:tcMar>
          </w:tcPr>
          <w:p w:rsidR="00722649" w:rsidRDefault="00722649" w:rsidP="0068746C">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h:G08.686.760 OR E01.370.049* OR ti:(Puber* OR "Determinação da Idade pelo Esqueleto" OR "Medida da idade pelo esqueleto" OR "Medida da idade pelos ossos" OR "Determinación de la Edad por el Esqueleto" OR "Medida de la Edad por el Esqueleto" OR "Medida de la Edad por los Huesos" OR "Age Determination by Skeleton" OR "Age Determination" OR "Skeletal Age" OR "Bone Age" OR "Skeletal Growth" OR "Bone growth" OR "Skeletal Maturation" OR "Bone Maturation") OR ab:(Puber* OR "Determinação da Idade pelo Esqueleto" OR "Medida da idade pelo esqueleto" OR "Medida da idade pelos ossos" OR "Determinación de la Edad por el Esqueleto" OR "Medida de la Edad por el Esqueleto" OR "Medida de la Edad por los Huesos" OR "Age Determination by Skeleton" OR "Age Determination" OR "Skeletal Age" OR "Bone Age" OR "Skeletal Growth" OR "Bone growth" OR "Skeletal Maturation" OR "Bone Maturation")) AND (mh:(Wrist/DG OR Hand/DG OR Skull/DG OR Cephalometry OR Teleradiology) OR ti:(Cefalometria OR "Circunferência Craniana" OR Craniometria OR "Perímetro Cefálico" OR craneometria OR Cephalometr* OR Craniometr* OR Lateral teleradiograph* OR ((punho OR muñeca OR Wrist* OR mãos OR mano OR Hand OR Hands OR Crani* OR "calota craniana" OR calvaria OR craneo OR "calota craneal" OR Skull*) AND (radiografia OR Roentgenografia OR Radiograph* OR Radiolog* OR "X ray" OR "X rays" OR teleradiograph* OR teleradiolog* OR imag*))) OR ab:(Cefalometria OR "Circunferência Craniana" OR Craniometria OR "Perímetro Cefálico" OR craneometria OR Cephalometr* OR Craniometr* OR Lateral teleradiograph* OR ((punho OR muñeca OR Wrist* OR mãos OR mano OR Hand OR Hands OR Crani* OR "calota craniana" OR calvaria OR craneo OR "calota craneal" OR Skull*) AND (radiografia OR Roentgenografia OR Radiograph* OR Radiolog* OR "X ray" OR "X rays" OR teleradiograph* OR teleradiolog* OR imag*)))) AND (mh:G17.035.250 OR ti:("Inteligência artificial" OR "Artificial Intelligence*" OR AI OR "Machine Learning" OR "Deep learning" OR "Neural network*" OR "Convolutional network*") OR ab:("Inteligência artificial" OR "Artificial Intelligence*" OR AI OR "Machine Learning" OR "Deep learning" OR "Neural network*" OR "Convolutional </w:t>
            </w:r>
            <w:r>
              <w:rPr>
                <w:rFonts w:ascii="Times New Roman" w:eastAsia="Times New Roman" w:hAnsi="Times New Roman" w:cs="Times New Roman"/>
                <w:sz w:val="24"/>
                <w:szCs w:val="24"/>
              </w:rPr>
              <w:lastRenderedPageBreak/>
              <w:t>network*")) AND db:("LILACS")</w:t>
            </w:r>
          </w:p>
        </w:tc>
      </w:tr>
    </w:tbl>
    <w:p w:rsidR="00722649" w:rsidRDefault="00722649" w:rsidP="00722649">
      <w:pPr>
        <w:jc w:val="both"/>
        <w:rPr>
          <w:rFonts w:ascii="Times New Roman" w:eastAsia="Times New Roman" w:hAnsi="Times New Roman" w:cs="Times New Roman"/>
          <w:b/>
          <w:bCs/>
          <w:sz w:val="24"/>
          <w:szCs w:val="24"/>
        </w:rPr>
      </w:pPr>
      <w:r>
        <w:rPr>
          <w:rFonts w:ascii="Times New Roman" w:hAnsi="Times New Roman" w:cs="Times New Roman"/>
          <w:sz w:val="24"/>
          <w:szCs w:val="24"/>
        </w:rPr>
        <w:lastRenderedPageBreak/>
        <w:br w:type="page"/>
      </w:r>
    </w:p>
    <w:p w:rsidR="00722649" w:rsidRDefault="00722649" w:rsidP="00722649">
      <w:pPr>
        <w:jc w:val="both"/>
        <w:rPr>
          <w:rFonts w:ascii="Times New Roman" w:eastAsia="Times New Roman" w:hAnsi="Times New Roman" w:cs="Times New Roman"/>
          <w:b/>
          <w:bCs/>
          <w:sz w:val="24"/>
          <w:szCs w:val="24"/>
        </w:rPr>
      </w:pPr>
    </w:p>
    <w:p w:rsidR="00722649" w:rsidRDefault="00722649" w:rsidP="00722649">
      <w:pPr>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Figure S1 – HSROC curve for cervical vertebral maturation (CVM)-based studies</w:t>
      </w:r>
    </w:p>
    <w:p w:rsidR="00722649" w:rsidRDefault="00722649" w:rsidP="00722649">
      <w:pPr>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0" distB="0" distL="0" distR="0" wp14:anchorId="43BF487F" wp14:editId="1C4D0A94">
            <wp:extent cx="5759450" cy="57658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dpi="0">
                    <a:blip r:embed="rId5"/>
                    <a:srcRect/>
                    <a:stretch>
                      <a:fillRect/>
                    </a:stretch>
                  </pic:blipFill>
                  <pic:spPr>
                    <a:xfrm>
                      <a:off x="0" y="0"/>
                      <a:ext cx="5760001" cy="5765800"/>
                    </a:xfrm>
                    <a:prstGeom prst="rect">
                      <a:avLst/>
                    </a:prstGeom>
                  </pic:spPr>
                </pic:pic>
              </a:graphicData>
            </a:graphic>
          </wp:inline>
        </w:drawing>
      </w:r>
    </w:p>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 S2 – HSROC curve for hand–wrist-based studies</w:t>
      </w:r>
      <w:r>
        <w:rPr>
          <w:rFonts w:ascii="Times New Roman" w:eastAsia="Times New Roman" w:hAnsi="Times New Roman" w:cs="Times New Roman"/>
          <w:noProof/>
          <w:sz w:val="24"/>
          <w:szCs w:val="24"/>
          <w:lang w:val="en-US"/>
        </w:rPr>
        <w:drawing>
          <wp:inline distT="0" distB="0" distL="0" distR="0" wp14:anchorId="529B8C75" wp14:editId="3468434A">
            <wp:extent cx="5759450" cy="5765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dpi="0">
                    <a:blip r:embed="rId6"/>
                    <a:srcRect/>
                    <a:stretch>
                      <a:fillRect/>
                    </a:stretch>
                  </pic:blipFill>
                  <pic:spPr>
                    <a:xfrm>
                      <a:off x="0" y="0"/>
                      <a:ext cx="5760001" cy="5765800"/>
                    </a:xfrm>
                    <a:prstGeom prst="rect">
                      <a:avLst/>
                    </a:prstGeom>
                  </pic:spPr>
                </pic:pic>
              </a:graphicData>
            </a:graphic>
          </wp:inline>
        </w:drawing>
      </w:r>
    </w:p>
    <w:p w:rsidR="00722649" w:rsidRDefault="00722649" w:rsidP="00722649">
      <w:pPr>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 S3 – HSROC curve for deep learning models (CNN, Transformer, and YOLO)</w:t>
      </w:r>
      <w:r>
        <w:rPr>
          <w:rFonts w:ascii="Times New Roman" w:eastAsia="Times New Roman" w:hAnsi="Times New Roman" w:cs="Times New Roman"/>
          <w:noProof/>
          <w:sz w:val="24"/>
          <w:szCs w:val="24"/>
          <w:lang w:val="en-US"/>
        </w:rPr>
        <w:drawing>
          <wp:inline distT="0" distB="0" distL="0" distR="0" wp14:anchorId="1EEA3F1C" wp14:editId="1B83C4C1">
            <wp:extent cx="5759450" cy="5765800"/>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dpi="0">
                    <a:blip r:embed="rId7"/>
                    <a:srcRect/>
                    <a:stretch>
                      <a:fillRect/>
                    </a:stretch>
                  </pic:blipFill>
                  <pic:spPr>
                    <a:xfrm>
                      <a:off x="0" y="0"/>
                      <a:ext cx="5760001" cy="5765800"/>
                    </a:xfrm>
                    <a:prstGeom prst="rect">
                      <a:avLst/>
                    </a:prstGeom>
                  </pic:spPr>
                </pic:pic>
              </a:graphicData>
            </a:graphic>
          </wp:inline>
        </w:drawing>
      </w:r>
    </w:p>
    <w:p w:rsidR="00722649" w:rsidRDefault="00722649" w:rsidP="00722649">
      <w:pPr>
        <w:jc w:val="both"/>
        <w:rPr>
          <w:rFonts w:ascii="Times New Roman" w:eastAsia="Times New Roman" w:hAnsi="Times New Roman" w:cs="Times New Roman"/>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 S4 – HSROC curve for traditional machine learning models (SVM, MLP, and ensemble methods)</w:t>
      </w:r>
    </w:p>
    <w:p w:rsidR="00722649" w:rsidRDefault="00722649" w:rsidP="00722649">
      <w:pPr>
        <w:spacing w:before="160" w:after="16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noProof/>
          <w:sz w:val="24"/>
          <w:szCs w:val="24"/>
          <w:lang w:val="en-US"/>
        </w:rPr>
        <w:drawing>
          <wp:inline distT="0" distB="0" distL="0" distR="0" wp14:anchorId="291FE0B4" wp14:editId="46FC22E5">
            <wp:extent cx="5759450" cy="5765800"/>
            <wp:effectExtent l="0" t="0" r="0" b="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dpi="0">
                    <a:blip r:embed="rId8"/>
                    <a:srcRect/>
                    <a:stretch>
                      <a:fillRect/>
                    </a:stretch>
                  </pic:blipFill>
                  <pic:spPr>
                    <a:xfrm>
                      <a:off x="0" y="0"/>
                      <a:ext cx="5760001" cy="5765800"/>
                    </a:xfrm>
                    <a:prstGeom prst="rect">
                      <a:avLst/>
                    </a:prstGeom>
                  </pic:spPr>
                </pic:pic>
              </a:graphicData>
            </a:graphic>
          </wp:inline>
        </w:drawing>
      </w:r>
    </w:p>
    <w:p w:rsidR="00722649" w:rsidRDefault="00722649" w:rsidP="00722649">
      <w:pPr>
        <w:spacing w:before="160" w:after="160" w:line="360" w:lineRule="auto"/>
        <w:jc w:val="both"/>
        <w:rPr>
          <w:rFonts w:ascii="Times New Roman" w:eastAsia="Times New Roman" w:hAnsi="Times New Roman" w:cs="Times New Roman"/>
          <w:sz w:val="24"/>
          <w:szCs w:val="24"/>
        </w:rPr>
      </w:pPr>
    </w:p>
    <w:p w:rsidR="00722649" w:rsidRDefault="00722649" w:rsidP="00722649">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 S5 – HSROC curve for large language model (LLM)-based approaches</w:t>
      </w:r>
      <w:r>
        <w:rPr>
          <w:rFonts w:ascii="Times New Roman" w:eastAsia="Times New Roman" w:hAnsi="Times New Roman" w:cs="Times New Roman"/>
          <w:noProof/>
          <w:sz w:val="24"/>
          <w:szCs w:val="24"/>
          <w:lang w:val="en-US"/>
        </w:rPr>
        <w:drawing>
          <wp:inline distT="0" distB="0" distL="0" distR="0" wp14:anchorId="51D38C4C" wp14:editId="3BBA2909">
            <wp:extent cx="5759450" cy="5765800"/>
            <wp:effectExtent l="0" t="0" r="0" b="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dpi="0">
                    <a:blip r:embed="rId9"/>
                    <a:srcRect/>
                    <a:stretch>
                      <a:fillRect/>
                    </a:stretch>
                  </pic:blipFill>
                  <pic:spPr>
                    <a:xfrm>
                      <a:off x="0" y="0"/>
                      <a:ext cx="5760001" cy="5765800"/>
                    </a:xfrm>
                    <a:prstGeom prst="rect">
                      <a:avLst/>
                    </a:prstGeom>
                  </pic:spPr>
                </pic:pic>
              </a:graphicData>
            </a:graphic>
          </wp:inline>
        </w:drawing>
      </w:r>
    </w:p>
    <w:p w:rsidR="00722649" w:rsidRDefault="00722649" w:rsidP="00722649">
      <w:pPr>
        <w:jc w:val="both"/>
        <w:rPr>
          <w:rFonts w:ascii="Times New Roman" w:eastAsia="Times New Roman" w:hAnsi="Times New Roman" w:cs="Times New Roman"/>
          <w:b/>
          <w:bCs/>
          <w:sz w:val="24"/>
          <w:szCs w:val="24"/>
        </w:rPr>
      </w:pPr>
    </w:p>
    <w:p w:rsidR="00722649" w:rsidRDefault="00722649" w:rsidP="00722649">
      <w:pPr>
        <w:spacing w:before="160" w:after="160" w:line="360" w:lineRule="auto"/>
        <w:jc w:val="both"/>
        <w:rPr>
          <w:rFonts w:ascii="Times New Roman" w:eastAsia="Times New Roman" w:hAnsi="Times New Roman" w:cs="Times New Roman"/>
          <w:sz w:val="24"/>
          <w:szCs w:val="24"/>
        </w:rPr>
      </w:pPr>
    </w:p>
    <w:p w:rsidR="00722649" w:rsidRDefault="00722649" w:rsidP="00722649">
      <w:pPr>
        <w:spacing w:before="160" w:after="16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 S6 – Bar Plot of QUADAS-AI Summary Risk-of-Bias Ratings</w:t>
      </w:r>
      <w:r>
        <w:rPr>
          <w:rFonts w:ascii="Times New Roman" w:eastAsia="Times New Roman" w:hAnsi="Times New Roman" w:cs="Times New Roman"/>
          <w:noProof/>
          <w:sz w:val="24"/>
          <w:szCs w:val="24"/>
          <w:lang w:val="en-US"/>
        </w:rPr>
        <w:drawing>
          <wp:inline distT="0" distB="0" distL="0" distR="0" wp14:anchorId="6FC5078C" wp14:editId="74BF786C">
            <wp:extent cx="5759450" cy="33147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dpi="0">
                    <a:blip r:embed="rId10"/>
                    <a:srcRect/>
                    <a:stretch>
                      <a:fillRect/>
                    </a:stretch>
                  </pic:blipFill>
                  <pic:spPr>
                    <a:xfrm>
                      <a:off x="0" y="0"/>
                      <a:ext cx="5760001" cy="3314700"/>
                    </a:xfrm>
                    <a:prstGeom prst="rect">
                      <a:avLst/>
                    </a:prstGeom>
                  </pic:spPr>
                </pic:pic>
              </a:graphicData>
            </a:graphic>
          </wp:inline>
        </w:drawing>
      </w:r>
    </w:p>
    <w:p w:rsidR="00722649" w:rsidRDefault="00722649" w:rsidP="00722649">
      <w:pPr>
        <w:rPr>
          <w:rFonts w:ascii="Times New Roman" w:eastAsia="Times New Roman" w:hAnsi="Times New Roman" w:cs="Times New Roman"/>
          <w:sz w:val="24"/>
          <w:szCs w:val="24"/>
        </w:rPr>
      </w:pPr>
    </w:p>
    <w:p w:rsidR="00722649" w:rsidRDefault="00722649" w:rsidP="00722649">
      <w:pPr>
        <w:rPr>
          <w:rFonts w:ascii="Times New Roman" w:hAnsi="Times New Roman" w:cs="Times New Roman"/>
          <w:sz w:val="24"/>
          <w:szCs w:val="24"/>
        </w:rPr>
      </w:pPr>
    </w:p>
    <w:p w:rsidR="0071147F" w:rsidRDefault="00722649">
      <w:bookmarkStart w:id="0" w:name="_GoBack"/>
      <w:bookmarkEnd w:id="0"/>
    </w:p>
    <w:sectPr w:rsidR="0071147F">
      <w:pgSz w:w="11906" w:h="16838"/>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649"/>
    <w:rsid w:val="004B226B"/>
    <w:rsid w:val="00523442"/>
    <w:rsid w:val="00667E19"/>
    <w:rsid w:val="00670FFF"/>
    <w:rsid w:val="00705C09"/>
    <w:rsid w:val="00722649"/>
    <w:rsid w:val="007E13B4"/>
    <w:rsid w:val="007E4A67"/>
    <w:rsid w:val="008A42C6"/>
    <w:rsid w:val="00945D06"/>
    <w:rsid w:val="00BB3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22649"/>
    <w:pPr>
      <w:spacing w:after="0"/>
    </w:pPr>
    <w:rPr>
      <w:rFonts w:ascii="Arial" w:eastAsia="Arial" w:hAnsi="Arial" w:cs="Arial"/>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722649"/>
    <w:pPr>
      <w:spacing w:after="0"/>
    </w:pPr>
    <w:rPr>
      <w:rFonts w:ascii="Arial" w:eastAsia="Arial" w:hAnsi="Arial" w:cs="Arial"/>
      <w:lang w:val="pt-BR"/>
    </w:rPr>
    <w:tblPr>
      <w:tblStyleRowBandSize w:val="1"/>
      <w:tblStyleColBandSize w:val="1"/>
      <w:tblInd w:w="0" w:type="nil"/>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2264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649"/>
    <w:rPr>
      <w:rFonts w:ascii="Tahoma" w:eastAsia="Arial" w:hAnsi="Tahoma" w:cs="Tahoma"/>
      <w:sz w:val="16"/>
      <w:szCs w:val="16"/>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22649"/>
    <w:pPr>
      <w:spacing w:after="0"/>
    </w:pPr>
    <w:rPr>
      <w:rFonts w:ascii="Arial" w:eastAsia="Arial" w:hAnsi="Arial" w:cs="Arial"/>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722649"/>
    <w:pPr>
      <w:spacing w:after="0"/>
    </w:pPr>
    <w:rPr>
      <w:rFonts w:ascii="Arial" w:eastAsia="Arial" w:hAnsi="Arial" w:cs="Arial"/>
      <w:lang w:val="pt-BR"/>
    </w:rPr>
    <w:tblPr>
      <w:tblStyleRowBandSize w:val="1"/>
      <w:tblStyleColBandSize w:val="1"/>
      <w:tblInd w:w="0" w:type="nil"/>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2264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649"/>
    <w:rPr>
      <w:rFonts w:ascii="Tahoma" w:eastAsia="Arial" w:hAnsi="Tahoma" w:cs="Tahoma"/>
      <w:sz w:val="16"/>
      <w:szCs w:val="16"/>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74</Words>
  <Characters>555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 Mae Hantoc</dc:creator>
  <cp:lastModifiedBy>Apple Mae Hantoc</cp:lastModifiedBy>
  <cp:revision>1</cp:revision>
  <dcterms:created xsi:type="dcterms:W3CDTF">2026-05-14T09:39:00Z</dcterms:created>
  <dcterms:modified xsi:type="dcterms:W3CDTF">2026-05-14T09:39:00Z</dcterms:modified>
</cp:coreProperties>
</file>